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1"/>
        <w:gridCol w:w="587"/>
        <w:gridCol w:w="11525"/>
        <w:gridCol w:w="1427"/>
      </w:tblGrid>
      <w:tr>
        <w:trPr>
          <w:tblHeader w:val="true"/>
          <w:trHeight w:val="65" w:hRule="atLeast"/>
        </w:trPr>
        <w:tc>
          <w:tcPr>
            <w:tcW w:w="16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2-3</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4-5</w:t>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 </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5-6 (“Inclusion criteria”); Page 8 (“Measures of treatment effect and data synthesis”)</w:t>
            </w:r>
          </w:p>
        </w:tc>
      </w:tr>
      <w:tr>
        <w:trPr>
          <w:trHeight w:val="191"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Search strategy”)</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7-8 (“Study selection”)</w:t>
            </w:r>
          </w:p>
        </w:tc>
      </w:tr>
      <w:tr>
        <w:trPr>
          <w:trHeight w:val="15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7-8 (“Data extraction”)</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6-7(“Types of outcome parameter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7-8 (“Data extraction”)</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 (“Assessment of risk of bias and certainty of evidence”)</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9 (“Measures of treatment effect and data synthesis”)</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Study selection”)</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9 (“Measures of treatment effect and data synthesi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9 (“Measures of treatment effect and data synthesi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 -9 (“Measures of treatment effect and data synthesi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9 (“Measures of treatment effect and data synthesis”)</w:t>
            </w:r>
          </w:p>
        </w:tc>
      </w:tr>
      <w:tr>
        <w:trPr>
          <w:trHeight w:val="50"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 (“Sensitivity analysis and assessment of reporting bia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8-9 (“Sensitivity analysis and assessment of reporting bia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 (“Assessment of risk of bias and certainty of evidence”)</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 (“Results” – Paragraph 1)</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9 (“Results” – Paragraph 1)</w:t>
            </w:r>
          </w:p>
        </w:tc>
      </w:tr>
      <w:tr>
        <w:trPr>
          <w:trHeight w:val="103"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 (“Studies included in the analysis”); Table 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 (“Risk of bias in the included studie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3-6</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3-6</w:t>
            </w:r>
          </w:p>
        </w:tc>
      </w:tr>
      <w:tr>
        <w:trPr>
          <w:trHeight w:val="203"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0-15 (“Results of meta-analyse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0-15 (“Results of meta-analyse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0-15 (“Results of meta-analyse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0 (“Publication bia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0-15 (“Results of meta-analyses”); Table 3</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16</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16 </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6</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17 </w:t>
            </w:r>
          </w:p>
        </w:tc>
      </w:tr>
      <w:tr>
        <w:trPr>
          <w:trHeight w:val="24" w:hRule="atLeast"/>
        </w:trPr>
        <w:tc>
          <w:tcPr>
            <w:tcW w:w="137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Methods”)</w:t>
            </w:r>
          </w:p>
        </w:tc>
      </w:tr>
      <w:tr>
        <w:trPr>
          <w:trHeight w:val="57"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Method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8</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8</w:t>
            </w:r>
          </w:p>
        </w:tc>
      </w:tr>
      <w:tr>
        <w:trPr>
          <w:trHeight w:val="219" w:hRule="atLeast"/>
        </w:trPr>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ry materi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22:35:00Z</dcterms:created>
  <dc:creator>mocampo</dc:creator>
  <dc:description/>
  <cp:keywords/>
  <dc:language>en-US</dc:language>
  <cp:lastModifiedBy>Camila Felipe</cp:lastModifiedBy>
  <cp:lastPrinted>2020-11-24T00:02:00Z</cp:lastPrinted>
  <dcterms:modified xsi:type="dcterms:W3CDTF">2021-11-27T21:51:00Z</dcterms:modified>
  <cp:revision>5</cp:revision>
  <dc:subject/>
  <dc:title>Microsoft Word - PRISMA 2009 Checklist.doc</dc:title>
</cp:coreProperties>
</file>